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B8454" w14:textId="598402CF" w:rsidR="00B47B96" w:rsidRPr="003C105E" w:rsidRDefault="00D137F7" w:rsidP="00B47B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B47B96" w:rsidRPr="003C105E">
        <w:rPr>
          <w:rFonts w:ascii="Times New Roman" w:hAnsi="Times New Roman" w:cs="Times New Roman"/>
          <w:sz w:val="24"/>
          <w:szCs w:val="24"/>
        </w:rPr>
        <w:t xml:space="preserve">Table. Percentage of </w:t>
      </w:r>
      <w:r w:rsidR="004D3F82">
        <w:rPr>
          <w:rFonts w:ascii="Times New Roman" w:hAnsi="Times New Roman" w:cs="Times New Roman"/>
          <w:sz w:val="24"/>
          <w:szCs w:val="24"/>
        </w:rPr>
        <w:t xml:space="preserve">the </w:t>
      </w:r>
      <w:r w:rsidR="00B47B96" w:rsidRPr="003C105E">
        <w:rPr>
          <w:rFonts w:ascii="Times New Roman" w:hAnsi="Times New Roman" w:cs="Times New Roman"/>
          <w:sz w:val="24"/>
          <w:szCs w:val="24"/>
        </w:rPr>
        <w:t xml:space="preserve">number of grants for each sub-basin and the water volume designed for each sector or </w:t>
      </w:r>
      <w:r w:rsidR="004D3F82">
        <w:rPr>
          <w:rFonts w:ascii="Times New Roman" w:hAnsi="Times New Roman" w:cs="Times New Roman"/>
          <w:sz w:val="24"/>
          <w:szCs w:val="24"/>
        </w:rPr>
        <w:t>water-consuming</w:t>
      </w:r>
      <w:r w:rsidR="00B47B96" w:rsidRPr="003C105E">
        <w:rPr>
          <w:rFonts w:ascii="Times New Roman" w:hAnsi="Times New Roman" w:cs="Times New Roman"/>
          <w:sz w:val="24"/>
          <w:szCs w:val="24"/>
        </w:rPr>
        <w:t xml:space="preserve"> social system in Cuenca.</w:t>
      </w:r>
    </w:p>
    <w:tbl>
      <w:tblPr>
        <w:tblW w:w="12576" w:type="dxa"/>
        <w:tblLook w:val="04A0" w:firstRow="1" w:lastRow="0" w:firstColumn="1" w:lastColumn="0" w:noHBand="0" w:noVBand="1"/>
      </w:tblPr>
      <w:tblGrid>
        <w:gridCol w:w="1416"/>
        <w:gridCol w:w="1419"/>
        <w:gridCol w:w="1134"/>
        <w:gridCol w:w="1496"/>
        <w:gridCol w:w="489"/>
        <w:gridCol w:w="1134"/>
        <w:gridCol w:w="1843"/>
        <w:gridCol w:w="1275"/>
        <w:gridCol w:w="1354"/>
        <w:gridCol w:w="1016"/>
      </w:tblGrid>
      <w:tr w:rsidR="00B47B96" w:rsidRPr="003C105E" w14:paraId="196022DD" w14:textId="77777777" w:rsidTr="000374CF">
        <w:trPr>
          <w:trHeight w:val="300"/>
        </w:trPr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207FA1" w14:textId="77777777" w:rsidR="00B47B96" w:rsidRPr="003C105E" w:rsidRDefault="00B47B96" w:rsidP="000374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-basin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D19BC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gricultu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amp;</w:t>
            </w:r>
            <w:r w:rsidRPr="003C1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livestock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0F765" w14:textId="77777777" w:rsidR="00B47B96" w:rsidRPr="003C105E" w:rsidRDefault="00B47B96" w:rsidP="000374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ustry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FBD15" w14:textId="77777777" w:rsidR="00B47B96" w:rsidRPr="003C105E" w:rsidRDefault="00B47B96" w:rsidP="000374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mes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57B83" w14:textId="77777777" w:rsidR="00B47B96" w:rsidRPr="003C105E" w:rsidRDefault="00B47B96" w:rsidP="000374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ydroelectricity</w:t>
            </w:r>
          </w:p>
        </w:tc>
      </w:tr>
      <w:tr w:rsidR="00B47B96" w:rsidRPr="003C105E" w14:paraId="57AF685F" w14:textId="77777777" w:rsidTr="000374CF">
        <w:trPr>
          <w:trHeight w:val="900"/>
        </w:trPr>
        <w:tc>
          <w:tcPr>
            <w:tcW w:w="14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63CB3" w14:textId="77777777" w:rsidR="00B47B96" w:rsidRPr="003C105E" w:rsidRDefault="00B47B96" w:rsidP="000374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F34C4A" w14:textId="77777777" w:rsidR="00B47B96" w:rsidRPr="003C105E" w:rsidRDefault="00B47B96" w:rsidP="000374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grants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25B45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olume (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343C3C" w14:textId="77777777" w:rsidR="00B47B96" w:rsidRPr="003C105E" w:rsidRDefault="00B47B96" w:rsidP="000374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grants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79F4B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olume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A6BD63" w14:textId="77777777" w:rsidR="00B47B96" w:rsidRPr="003C105E" w:rsidRDefault="00B47B96" w:rsidP="000374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grants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C6132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olume (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E99A18" w14:textId="77777777" w:rsidR="00B47B96" w:rsidRPr="003C105E" w:rsidRDefault="00B47B96" w:rsidP="000374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grants (%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9903E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olume (%)</w:t>
            </w:r>
          </w:p>
        </w:tc>
      </w:tr>
      <w:tr w:rsidR="00B47B96" w:rsidRPr="003C105E" w14:paraId="37531814" w14:textId="77777777" w:rsidTr="000374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FA25" w14:textId="77777777" w:rsidR="00B47B96" w:rsidRPr="003C105E" w:rsidRDefault="00B47B96" w:rsidP="00037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ebamb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6463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090C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FE88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73D5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96B5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7FE8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E588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9516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B47B96" w:rsidRPr="003C105E" w14:paraId="6C42BA88" w14:textId="77777777" w:rsidTr="000374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7BC1" w14:textId="77777777" w:rsidR="00B47B96" w:rsidRPr="003C105E" w:rsidRDefault="00B47B96" w:rsidP="00037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unca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5ACD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5372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28AF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AD78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C404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84D3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7569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0034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</w:tr>
      <w:tr w:rsidR="00B47B96" w:rsidRPr="003C105E" w14:paraId="2A196F1F" w14:textId="77777777" w:rsidTr="000374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E5F8" w14:textId="77777777" w:rsidR="00B47B96" w:rsidRPr="003C105E" w:rsidRDefault="00B47B96" w:rsidP="00037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ángar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50F4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9621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42A2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281A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52D2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3947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1D5A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E740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7</w:t>
            </w:r>
          </w:p>
        </w:tc>
      </w:tr>
      <w:tr w:rsidR="00B47B96" w:rsidRPr="003C105E" w14:paraId="426C9221" w14:textId="77777777" w:rsidTr="000374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CF41" w14:textId="77777777" w:rsidR="00B47B96" w:rsidRPr="003C105E" w:rsidRDefault="00B47B96" w:rsidP="00037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qu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C608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FD72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BE68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53E7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A0A1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354D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ABB5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0556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47B96" w:rsidRPr="003C105E" w14:paraId="4A5446C8" w14:textId="77777777" w:rsidTr="000374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C651" w14:textId="77777777" w:rsidR="00B47B96" w:rsidRPr="003C105E" w:rsidRDefault="00B47B96" w:rsidP="00037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enc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F275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54F6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2EC5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0765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80A3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C9FB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50B6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4E99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47B96" w:rsidRPr="003C105E" w14:paraId="767AB8A3" w14:textId="77777777" w:rsidTr="000374CF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C4298" w14:textId="77777777" w:rsidR="00B47B96" w:rsidRPr="003C105E" w:rsidRDefault="00B47B96" w:rsidP="000374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39631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58887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37BC1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7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F9DB8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9.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24009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6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F68D8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60807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EBB0D" w14:textId="77777777" w:rsidR="00B47B96" w:rsidRPr="003C105E" w:rsidRDefault="00B47B96" w:rsidP="0003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1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</w:tr>
    </w:tbl>
    <w:p w14:paraId="7BA1E387" w14:textId="73D7777B" w:rsidR="00B47B96" w:rsidRPr="001937DD" w:rsidRDefault="00B47B96" w:rsidP="007065FD">
      <w:pPr>
        <w:spacing w:after="0" w:line="480" w:lineRule="auto"/>
        <w:jc w:val="both"/>
        <w:rPr>
          <w:rFonts w:cstheme="minorHAnsi"/>
        </w:rPr>
      </w:pPr>
    </w:p>
    <w:sectPr w:rsidR="00B47B96" w:rsidRPr="001937DD" w:rsidSect="004C797D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46FD9" w14:textId="77777777" w:rsidR="00546317" w:rsidRDefault="00546317" w:rsidP="00CC58BF">
      <w:pPr>
        <w:spacing w:after="0" w:line="240" w:lineRule="auto"/>
      </w:pPr>
      <w:r>
        <w:separator/>
      </w:r>
    </w:p>
  </w:endnote>
  <w:endnote w:type="continuationSeparator" w:id="0">
    <w:p w14:paraId="132F095F" w14:textId="77777777" w:rsidR="00546317" w:rsidRDefault="00546317" w:rsidP="00CC5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057009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3AB41B" w14:textId="37FA0331" w:rsidR="00CC58BF" w:rsidRDefault="00CC58BF" w:rsidP="00F91F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FF2BA8" w14:textId="77777777" w:rsidR="00CC58BF" w:rsidRDefault="00CC58BF" w:rsidP="00CC58B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BE739F" w14:textId="77777777" w:rsidR="00CC58BF" w:rsidRDefault="00CC58BF" w:rsidP="00CC58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87D48" w14:textId="77777777" w:rsidR="00546317" w:rsidRDefault="00546317" w:rsidP="00CC58BF">
      <w:pPr>
        <w:spacing w:after="0" w:line="240" w:lineRule="auto"/>
      </w:pPr>
      <w:r>
        <w:separator/>
      </w:r>
    </w:p>
  </w:footnote>
  <w:footnote w:type="continuationSeparator" w:id="0">
    <w:p w14:paraId="7F2651A0" w14:textId="77777777" w:rsidR="00546317" w:rsidRDefault="00546317" w:rsidP="00CC58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E6438E"/>
    <w:multiLevelType w:val="hybridMultilevel"/>
    <w:tmpl w:val="B66CCF28"/>
    <w:lvl w:ilvl="0" w:tplc="0D34E8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E00FC8"/>
    <w:multiLevelType w:val="hybridMultilevel"/>
    <w:tmpl w:val="24007028"/>
    <w:name w:val="Esquema Tesis222222222"/>
    <w:lvl w:ilvl="0" w:tplc="0E10C0D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482F28"/>
    <w:multiLevelType w:val="hybridMultilevel"/>
    <w:tmpl w:val="496E8574"/>
    <w:lvl w:ilvl="0" w:tplc="0D34E8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6C6AD4"/>
    <w:multiLevelType w:val="hybridMultilevel"/>
    <w:tmpl w:val="2FC03A4C"/>
    <w:lvl w:ilvl="0" w:tplc="0D34E8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9788482">
    <w:abstractNumId w:val="1"/>
  </w:num>
  <w:num w:numId="2" w16cid:durableId="346175717">
    <w:abstractNumId w:val="0"/>
  </w:num>
  <w:num w:numId="3" w16cid:durableId="2143035107">
    <w:abstractNumId w:val="3"/>
  </w:num>
  <w:num w:numId="4" w16cid:durableId="17304174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cumentProtection w:edit="trackedChanges" w:enforcement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J221Q278M668J362"/>
    <w:docVar w:name="paperpile-doc-name" w:val="Revised Manuscript with Track Changes.docx"/>
    <w:docVar w:name="paperpile-includeDoi" w:val="true"/>
    <w:docVar w:name="paperpile-styleFile" w:val="plos.csl"/>
    <w:docVar w:name="paperpile-styleId" w:val="plos"/>
    <w:docVar w:name="paperpile-styleLabel" w:val="Public Library of Science"/>
    <w:docVar w:name="paperpile-styleLocale" w:val="en-US"/>
  </w:docVars>
  <w:rsids>
    <w:rsidRoot w:val="00B31C30"/>
    <w:rsid w:val="00000EA7"/>
    <w:rsid w:val="00001F50"/>
    <w:rsid w:val="00005011"/>
    <w:rsid w:val="00011A4C"/>
    <w:rsid w:val="0001265E"/>
    <w:rsid w:val="0001632C"/>
    <w:rsid w:val="0002263E"/>
    <w:rsid w:val="00022C01"/>
    <w:rsid w:val="000253ED"/>
    <w:rsid w:val="0004081C"/>
    <w:rsid w:val="00042D44"/>
    <w:rsid w:val="00042DA5"/>
    <w:rsid w:val="00043780"/>
    <w:rsid w:val="0004398E"/>
    <w:rsid w:val="000740BC"/>
    <w:rsid w:val="0008386D"/>
    <w:rsid w:val="0008797B"/>
    <w:rsid w:val="00092E20"/>
    <w:rsid w:val="000A193B"/>
    <w:rsid w:val="000C308E"/>
    <w:rsid w:val="000C6289"/>
    <w:rsid w:val="000D0BBB"/>
    <w:rsid w:val="000D3D6A"/>
    <w:rsid w:val="000D75AA"/>
    <w:rsid w:val="000D7E3D"/>
    <w:rsid w:val="000F19C5"/>
    <w:rsid w:val="000F4B01"/>
    <w:rsid w:val="000F65F8"/>
    <w:rsid w:val="00103121"/>
    <w:rsid w:val="00112C1A"/>
    <w:rsid w:val="0013546F"/>
    <w:rsid w:val="001378B3"/>
    <w:rsid w:val="00143F63"/>
    <w:rsid w:val="00146A2D"/>
    <w:rsid w:val="00171732"/>
    <w:rsid w:val="00172963"/>
    <w:rsid w:val="00172D51"/>
    <w:rsid w:val="001752E7"/>
    <w:rsid w:val="00175799"/>
    <w:rsid w:val="00175DC2"/>
    <w:rsid w:val="0018449D"/>
    <w:rsid w:val="001868E3"/>
    <w:rsid w:val="001877DB"/>
    <w:rsid w:val="001932CA"/>
    <w:rsid w:val="001937DD"/>
    <w:rsid w:val="001965A0"/>
    <w:rsid w:val="001A550E"/>
    <w:rsid w:val="001B089C"/>
    <w:rsid w:val="001B0C0E"/>
    <w:rsid w:val="001C223B"/>
    <w:rsid w:val="001C4C3C"/>
    <w:rsid w:val="001C6D6A"/>
    <w:rsid w:val="001D2DCE"/>
    <w:rsid w:val="001E1A79"/>
    <w:rsid w:val="001E3B6B"/>
    <w:rsid w:val="001F3B00"/>
    <w:rsid w:val="001F4E54"/>
    <w:rsid w:val="001F68F3"/>
    <w:rsid w:val="00207B3F"/>
    <w:rsid w:val="002138D9"/>
    <w:rsid w:val="002174A5"/>
    <w:rsid w:val="00221C0D"/>
    <w:rsid w:val="00237670"/>
    <w:rsid w:val="00237C0B"/>
    <w:rsid w:val="00240D3D"/>
    <w:rsid w:val="00241485"/>
    <w:rsid w:val="00244256"/>
    <w:rsid w:val="00245BAA"/>
    <w:rsid w:val="002538A8"/>
    <w:rsid w:val="00256920"/>
    <w:rsid w:val="00264D4A"/>
    <w:rsid w:val="00270D60"/>
    <w:rsid w:val="00271A01"/>
    <w:rsid w:val="00274F83"/>
    <w:rsid w:val="002755E8"/>
    <w:rsid w:val="0028370B"/>
    <w:rsid w:val="002853D8"/>
    <w:rsid w:val="00293F7E"/>
    <w:rsid w:val="00296C39"/>
    <w:rsid w:val="002A31EF"/>
    <w:rsid w:val="002C64D9"/>
    <w:rsid w:val="002F16D3"/>
    <w:rsid w:val="002F5C3B"/>
    <w:rsid w:val="003000CA"/>
    <w:rsid w:val="00307409"/>
    <w:rsid w:val="00313E61"/>
    <w:rsid w:val="00322A7B"/>
    <w:rsid w:val="00335589"/>
    <w:rsid w:val="00335C17"/>
    <w:rsid w:val="003532E5"/>
    <w:rsid w:val="003545A8"/>
    <w:rsid w:val="00354834"/>
    <w:rsid w:val="00360B74"/>
    <w:rsid w:val="00364D49"/>
    <w:rsid w:val="003772BE"/>
    <w:rsid w:val="00386F32"/>
    <w:rsid w:val="00395C83"/>
    <w:rsid w:val="00397795"/>
    <w:rsid w:val="003A49E7"/>
    <w:rsid w:val="003A62C1"/>
    <w:rsid w:val="003A7E4A"/>
    <w:rsid w:val="003C00E6"/>
    <w:rsid w:val="003C105E"/>
    <w:rsid w:val="003C6B85"/>
    <w:rsid w:val="003D1CCE"/>
    <w:rsid w:val="003D7EDB"/>
    <w:rsid w:val="003E6BCB"/>
    <w:rsid w:val="003E6C52"/>
    <w:rsid w:val="003F10C2"/>
    <w:rsid w:val="003F273D"/>
    <w:rsid w:val="003F6F72"/>
    <w:rsid w:val="00400985"/>
    <w:rsid w:val="00403F7E"/>
    <w:rsid w:val="004113E8"/>
    <w:rsid w:val="00413C61"/>
    <w:rsid w:val="00414E95"/>
    <w:rsid w:val="004154F2"/>
    <w:rsid w:val="00416594"/>
    <w:rsid w:val="00420EB6"/>
    <w:rsid w:val="004214DF"/>
    <w:rsid w:val="00423FEE"/>
    <w:rsid w:val="00425AFA"/>
    <w:rsid w:val="00432FD7"/>
    <w:rsid w:val="004473C9"/>
    <w:rsid w:val="00492903"/>
    <w:rsid w:val="00495F0E"/>
    <w:rsid w:val="004B79B9"/>
    <w:rsid w:val="004C018C"/>
    <w:rsid w:val="004C704F"/>
    <w:rsid w:val="004C797D"/>
    <w:rsid w:val="004C7D82"/>
    <w:rsid w:val="004D1024"/>
    <w:rsid w:val="004D2BDA"/>
    <w:rsid w:val="004D3F82"/>
    <w:rsid w:val="004D489F"/>
    <w:rsid w:val="004D60D9"/>
    <w:rsid w:val="004E18A5"/>
    <w:rsid w:val="004E1D69"/>
    <w:rsid w:val="004E6610"/>
    <w:rsid w:val="004F5A10"/>
    <w:rsid w:val="005032B7"/>
    <w:rsid w:val="00510771"/>
    <w:rsid w:val="0051564C"/>
    <w:rsid w:val="0052100D"/>
    <w:rsid w:val="005422DF"/>
    <w:rsid w:val="00546317"/>
    <w:rsid w:val="005527B0"/>
    <w:rsid w:val="0056211E"/>
    <w:rsid w:val="00564DC1"/>
    <w:rsid w:val="00567882"/>
    <w:rsid w:val="005743F6"/>
    <w:rsid w:val="00577E13"/>
    <w:rsid w:val="0059060D"/>
    <w:rsid w:val="005A0452"/>
    <w:rsid w:val="005A2657"/>
    <w:rsid w:val="005A3625"/>
    <w:rsid w:val="005A63D8"/>
    <w:rsid w:val="005B5877"/>
    <w:rsid w:val="005C7B93"/>
    <w:rsid w:val="005D1120"/>
    <w:rsid w:val="005D7322"/>
    <w:rsid w:val="005F2A71"/>
    <w:rsid w:val="005F3F7B"/>
    <w:rsid w:val="00621C08"/>
    <w:rsid w:val="00627FFC"/>
    <w:rsid w:val="00636F27"/>
    <w:rsid w:val="006450E5"/>
    <w:rsid w:val="006473F6"/>
    <w:rsid w:val="00664A26"/>
    <w:rsid w:val="006731BA"/>
    <w:rsid w:val="00680C67"/>
    <w:rsid w:val="006B2C58"/>
    <w:rsid w:val="006C2BA3"/>
    <w:rsid w:val="006D04A6"/>
    <w:rsid w:val="006F5F69"/>
    <w:rsid w:val="007006CD"/>
    <w:rsid w:val="007065FD"/>
    <w:rsid w:val="007100E4"/>
    <w:rsid w:val="00714BDF"/>
    <w:rsid w:val="00736A72"/>
    <w:rsid w:val="0075535F"/>
    <w:rsid w:val="00764E64"/>
    <w:rsid w:val="00773AA4"/>
    <w:rsid w:val="00780F25"/>
    <w:rsid w:val="00784660"/>
    <w:rsid w:val="0078685E"/>
    <w:rsid w:val="00786BB4"/>
    <w:rsid w:val="00787A12"/>
    <w:rsid w:val="007A722E"/>
    <w:rsid w:val="007B4415"/>
    <w:rsid w:val="007B7FEF"/>
    <w:rsid w:val="007C1281"/>
    <w:rsid w:val="007D759C"/>
    <w:rsid w:val="007E1A86"/>
    <w:rsid w:val="007E5FFE"/>
    <w:rsid w:val="007F559D"/>
    <w:rsid w:val="007F6558"/>
    <w:rsid w:val="00810B4F"/>
    <w:rsid w:val="00822BE2"/>
    <w:rsid w:val="0083241A"/>
    <w:rsid w:val="0085258B"/>
    <w:rsid w:val="0086680E"/>
    <w:rsid w:val="0087126E"/>
    <w:rsid w:val="00880B75"/>
    <w:rsid w:val="00884482"/>
    <w:rsid w:val="00885286"/>
    <w:rsid w:val="00886E1E"/>
    <w:rsid w:val="008871FC"/>
    <w:rsid w:val="008A0595"/>
    <w:rsid w:val="008B1E61"/>
    <w:rsid w:val="008B7491"/>
    <w:rsid w:val="008C4870"/>
    <w:rsid w:val="008D3D44"/>
    <w:rsid w:val="008E19B3"/>
    <w:rsid w:val="008E751F"/>
    <w:rsid w:val="008E76DA"/>
    <w:rsid w:val="008F5BA4"/>
    <w:rsid w:val="009000C0"/>
    <w:rsid w:val="00900710"/>
    <w:rsid w:val="0090517D"/>
    <w:rsid w:val="0092000A"/>
    <w:rsid w:val="00924CA1"/>
    <w:rsid w:val="00926087"/>
    <w:rsid w:val="0093434C"/>
    <w:rsid w:val="00947A91"/>
    <w:rsid w:val="00950A64"/>
    <w:rsid w:val="009536F0"/>
    <w:rsid w:val="00953D56"/>
    <w:rsid w:val="009616D7"/>
    <w:rsid w:val="00962F9A"/>
    <w:rsid w:val="009A4F36"/>
    <w:rsid w:val="009A5133"/>
    <w:rsid w:val="009A52BC"/>
    <w:rsid w:val="009D0690"/>
    <w:rsid w:val="009D5C7D"/>
    <w:rsid w:val="009D7705"/>
    <w:rsid w:val="009D7E1B"/>
    <w:rsid w:val="00A036FF"/>
    <w:rsid w:val="00A07F3A"/>
    <w:rsid w:val="00A111CA"/>
    <w:rsid w:val="00A12F14"/>
    <w:rsid w:val="00A16BDF"/>
    <w:rsid w:val="00A4443C"/>
    <w:rsid w:val="00A46BD4"/>
    <w:rsid w:val="00A56CD5"/>
    <w:rsid w:val="00A62FC1"/>
    <w:rsid w:val="00A73A63"/>
    <w:rsid w:val="00A80091"/>
    <w:rsid w:val="00A84683"/>
    <w:rsid w:val="00A91A89"/>
    <w:rsid w:val="00AA0584"/>
    <w:rsid w:val="00AA40B5"/>
    <w:rsid w:val="00AC2D73"/>
    <w:rsid w:val="00AD475E"/>
    <w:rsid w:val="00AE60F0"/>
    <w:rsid w:val="00AF15CF"/>
    <w:rsid w:val="00AF1BC1"/>
    <w:rsid w:val="00AF6852"/>
    <w:rsid w:val="00B0167A"/>
    <w:rsid w:val="00B0296D"/>
    <w:rsid w:val="00B21078"/>
    <w:rsid w:val="00B23A29"/>
    <w:rsid w:val="00B24C7D"/>
    <w:rsid w:val="00B30E87"/>
    <w:rsid w:val="00B31C30"/>
    <w:rsid w:val="00B33DE9"/>
    <w:rsid w:val="00B47B96"/>
    <w:rsid w:val="00B626BC"/>
    <w:rsid w:val="00B649CA"/>
    <w:rsid w:val="00B702D8"/>
    <w:rsid w:val="00B742FD"/>
    <w:rsid w:val="00B916F2"/>
    <w:rsid w:val="00BB1118"/>
    <w:rsid w:val="00BB3C4B"/>
    <w:rsid w:val="00BB7DD6"/>
    <w:rsid w:val="00BC54F5"/>
    <w:rsid w:val="00BC5F26"/>
    <w:rsid w:val="00BE2FA7"/>
    <w:rsid w:val="00C01491"/>
    <w:rsid w:val="00C129CA"/>
    <w:rsid w:val="00C13CF3"/>
    <w:rsid w:val="00C16999"/>
    <w:rsid w:val="00C179B7"/>
    <w:rsid w:val="00C26D53"/>
    <w:rsid w:val="00C51EDE"/>
    <w:rsid w:val="00C8078F"/>
    <w:rsid w:val="00C84351"/>
    <w:rsid w:val="00C93683"/>
    <w:rsid w:val="00C94FE2"/>
    <w:rsid w:val="00CC58BF"/>
    <w:rsid w:val="00CD11A0"/>
    <w:rsid w:val="00CD776D"/>
    <w:rsid w:val="00D107BF"/>
    <w:rsid w:val="00D137F7"/>
    <w:rsid w:val="00D271EE"/>
    <w:rsid w:val="00D50B7E"/>
    <w:rsid w:val="00D526F2"/>
    <w:rsid w:val="00D62C1A"/>
    <w:rsid w:val="00D85DCF"/>
    <w:rsid w:val="00D94D07"/>
    <w:rsid w:val="00DB47BB"/>
    <w:rsid w:val="00DB47EC"/>
    <w:rsid w:val="00DB6780"/>
    <w:rsid w:val="00DB7672"/>
    <w:rsid w:val="00DC0C4E"/>
    <w:rsid w:val="00DC12E5"/>
    <w:rsid w:val="00DD5C8C"/>
    <w:rsid w:val="00DF506F"/>
    <w:rsid w:val="00E01853"/>
    <w:rsid w:val="00E04F91"/>
    <w:rsid w:val="00E11007"/>
    <w:rsid w:val="00E22DBA"/>
    <w:rsid w:val="00E24839"/>
    <w:rsid w:val="00E36E21"/>
    <w:rsid w:val="00E45B96"/>
    <w:rsid w:val="00E47E58"/>
    <w:rsid w:val="00E548F9"/>
    <w:rsid w:val="00E5690E"/>
    <w:rsid w:val="00E61D32"/>
    <w:rsid w:val="00E67507"/>
    <w:rsid w:val="00E715D7"/>
    <w:rsid w:val="00E74581"/>
    <w:rsid w:val="00E83E00"/>
    <w:rsid w:val="00E855F2"/>
    <w:rsid w:val="00E85C40"/>
    <w:rsid w:val="00E86E31"/>
    <w:rsid w:val="00E87238"/>
    <w:rsid w:val="00E91CAD"/>
    <w:rsid w:val="00E930E4"/>
    <w:rsid w:val="00EA7E0F"/>
    <w:rsid w:val="00EB6903"/>
    <w:rsid w:val="00EB7C61"/>
    <w:rsid w:val="00ED6B5A"/>
    <w:rsid w:val="00ED7A90"/>
    <w:rsid w:val="00EF057A"/>
    <w:rsid w:val="00F015BE"/>
    <w:rsid w:val="00F02FD7"/>
    <w:rsid w:val="00F03CF6"/>
    <w:rsid w:val="00F11616"/>
    <w:rsid w:val="00F139D3"/>
    <w:rsid w:val="00F20371"/>
    <w:rsid w:val="00F27428"/>
    <w:rsid w:val="00F377ED"/>
    <w:rsid w:val="00F4555E"/>
    <w:rsid w:val="00F46C49"/>
    <w:rsid w:val="00F610A4"/>
    <w:rsid w:val="00F73E92"/>
    <w:rsid w:val="00F832F3"/>
    <w:rsid w:val="00F840C4"/>
    <w:rsid w:val="00F87BA7"/>
    <w:rsid w:val="00FA0E4C"/>
    <w:rsid w:val="00FA45E2"/>
    <w:rsid w:val="00FA6E7C"/>
    <w:rsid w:val="00FB4C3A"/>
    <w:rsid w:val="00FC1AE0"/>
    <w:rsid w:val="00FC4AF9"/>
    <w:rsid w:val="00FC66B5"/>
    <w:rsid w:val="00FD0F00"/>
    <w:rsid w:val="00FD38D9"/>
    <w:rsid w:val="00FE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5097B"/>
  <w15:chartTrackingRefBased/>
  <w15:docId w15:val="{25F82CF3-4F89-473E-B5F5-8A495B204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9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32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2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2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2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2F3"/>
    <w:rPr>
      <w:b/>
      <w:bCs/>
      <w:sz w:val="20"/>
      <w:szCs w:val="20"/>
    </w:rPr>
  </w:style>
  <w:style w:type="paragraph" w:customStyle="1" w:styleId="Piedetablayfuentes">
    <w:name w:val="Pie de tabla y fuentes"/>
    <w:next w:val="Normal"/>
    <w:autoRedefine/>
    <w:qFormat/>
    <w:rsid w:val="009A5133"/>
    <w:pPr>
      <w:spacing w:after="0" w:line="240" w:lineRule="auto"/>
      <w:jc w:val="center"/>
    </w:pPr>
    <w:rPr>
      <w:rFonts w:ascii="Book Antiqua" w:eastAsia="Times New Roman" w:hAnsi="Book Antiqua" w:cs="Times New Roman"/>
      <w:spacing w:val="-3"/>
      <w:sz w:val="16"/>
      <w:lang w:val="es-E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C4AF9"/>
    <w:pPr>
      <w:keepNext/>
      <w:spacing w:before="120" w:after="120" w:line="240" w:lineRule="auto"/>
      <w:jc w:val="both"/>
    </w:pPr>
    <w:rPr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B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B7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80B75"/>
  </w:style>
  <w:style w:type="character" w:styleId="Hyperlink">
    <w:name w:val="Hyperlink"/>
    <w:basedOn w:val="DefaultParagraphFont"/>
    <w:uiPriority w:val="99"/>
    <w:unhideWhenUsed/>
    <w:rsid w:val="00880B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7705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CC58B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8BF"/>
  </w:style>
  <w:style w:type="character" w:styleId="PageNumber">
    <w:name w:val="page number"/>
    <w:basedOn w:val="DefaultParagraphFont"/>
    <w:uiPriority w:val="99"/>
    <w:semiHidden/>
    <w:unhideWhenUsed/>
    <w:rsid w:val="00CC58BF"/>
  </w:style>
  <w:style w:type="table" w:styleId="LightShading">
    <w:name w:val="Light Shading"/>
    <w:basedOn w:val="TableNormal"/>
    <w:uiPriority w:val="60"/>
    <w:rsid w:val="003000CA"/>
    <w:pPr>
      <w:spacing w:after="0" w:line="240" w:lineRule="auto"/>
      <w:jc w:val="both"/>
    </w:pPr>
    <w:rPr>
      <w:rFonts w:ascii="Book Antiqua" w:eastAsia="Times New Roman" w:hAnsi="Book Antiqua" w:cs="Times New Roman"/>
      <w:color w:val="000000" w:themeColor="text1" w:themeShade="BF"/>
      <w:spacing w:val="-3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A193B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B649C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B649C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rful">
    <w:name w:val="Grid Table 7 Colorful"/>
    <w:basedOn w:val="TableNormal"/>
    <w:uiPriority w:val="52"/>
    <w:rsid w:val="00636F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">
    <w:name w:val="Grid Table 4"/>
    <w:basedOn w:val="TableNormal"/>
    <w:uiPriority w:val="49"/>
    <w:rsid w:val="00636F2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636F2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">
    <w:name w:val="List Table 7 Colorful"/>
    <w:basedOn w:val="TableNormal"/>
    <w:uiPriority w:val="52"/>
    <w:rsid w:val="00636F2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F1161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10771"/>
    <w:rPr>
      <w:rFonts w:ascii="Times New Roman" w:hAnsi="Times New Roman" w:cs="Times New Roman"/>
      <w:sz w:val="24"/>
      <w:szCs w:val="24"/>
    </w:rPr>
  </w:style>
  <w:style w:type="paragraph" w:customStyle="1" w:styleId="Bibliografa1">
    <w:name w:val="Bibliografía1"/>
    <w:basedOn w:val="Normal"/>
    <w:link w:val="BibliographyCar"/>
    <w:rsid w:val="009616D7"/>
    <w:pPr>
      <w:spacing w:after="0" w:line="480" w:lineRule="auto"/>
      <w:jc w:val="both"/>
    </w:pPr>
    <w:rPr>
      <w:rFonts w:cstheme="minorHAnsi"/>
    </w:rPr>
  </w:style>
  <w:style w:type="character" w:customStyle="1" w:styleId="BibliographyCar">
    <w:name w:val="Bibliography Car"/>
    <w:basedOn w:val="DefaultParagraphFont"/>
    <w:link w:val="Bibliografa1"/>
    <w:rsid w:val="009616D7"/>
    <w:rPr>
      <w:rFonts w:cstheme="minorHAnsi"/>
    </w:rPr>
  </w:style>
  <w:style w:type="paragraph" w:styleId="BodyText">
    <w:name w:val="Body Text"/>
    <w:basedOn w:val="Normal"/>
    <w:link w:val="BodyTextChar"/>
    <w:uiPriority w:val="99"/>
    <w:semiHidden/>
    <w:unhideWhenUsed/>
    <w:rsid w:val="005D732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D73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14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65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53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7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36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6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10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39162AB-D9C7-6E45-AB5F-4102E426EF7B}">
  <we:reference id="wa200001011" version="1.2.0.0" store="es-E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152FED-C1D1-4F45-BB85-22EFCCC84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HIDALGO CARRILLO</dc:creator>
  <cp:keywords/>
  <dc:description/>
  <cp:lastModifiedBy>chn off27</cp:lastModifiedBy>
  <cp:revision>11</cp:revision>
  <dcterms:created xsi:type="dcterms:W3CDTF">2022-08-22T19:59:00Z</dcterms:created>
  <dcterms:modified xsi:type="dcterms:W3CDTF">2022-09-03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oecologica</vt:lpwstr>
  </property>
  <property fmtid="{D5CDD505-2E9C-101B-9397-08002B2CF9AE}" pid="3" name="Mendeley Recent Style Name 0_1">
    <vt:lpwstr>Acta Oecologica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ZOTERO_PREF_1">
    <vt:lpwstr>&lt;data data-version="3" zotero-version="5.0.96.3"&gt;&lt;session id="ZHmhOG6g"/&gt;&lt;style id="http://www.zotero.org/styles/plos-one" hasBibliography="1" bibliographyStyleHasBeenSet="1"/&gt;&lt;prefs&gt;&lt;pref name="fieldType" value="Field"/&gt;&lt;/prefs&gt;&lt;/data&gt;</vt:lpwstr>
  </property>
  <property fmtid="{D5CDD505-2E9C-101B-9397-08002B2CF9AE}" pid="23" name="grammarly_documentId">
    <vt:lpwstr>documentId_9174</vt:lpwstr>
  </property>
  <property fmtid="{D5CDD505-2E9C-101B-9397-08002B2CF9AE}" pid="24" name="grammarly_documentContext">
    <vt:lpwstr>{"goals":[],"domain":"general","emotions":[],"dialect":"british"}</vt:lpwstr>
  </property>
</Properties>
</file>